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3E05E" w14:textId="77777777" w:rsidR="00D62BCE" w:rsidRPr="00D62BCE" w:rsidRDefault="00D62BCE" w:rsidP="00D62BCE">
      <w:pPr>
        <w:widowControl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/>
          <w14:ligatures w14:val="none"/>
        </w:rPr>
        <w:t>Appendix 1: Semi-Structured Interview Guide</w:t>
      </w:r>
    </w:p>
    <w:p w14:paraId="452346C5" w14:textId="77777777" w:rsidR="00D62BCE" w:rsidRPr="00D62BCE" w:rsidRDefault="00D62BCE" w:rsidP="00D62BCE">
      <w:pPr>
        <w:widowControl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Topic 1: General Perceptions of the NeuroBot</w:t>
      </w:r>
    </w:p>
    <w:p w14:paraId="755EDE7C" w14:textId="77777777" w:rsidR="00D62BCE" w:rsidRPr="00D62BCE" w:rsidRDefault="00D62BCE" w:rsidP="00D62BCE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Overall Impressions:</w:t>
      </w:r>
    </w:p>
    <w:p w14:paraId="538A42F7" w14:textId="4C72AB65" w:rsidR="00D62BCE" w:rsidRPr="00D62BCE" w:rsidRDefault="00D62BCE" w:rsidP="00D62BCE">
      <w:pPr>
        <w:widowControl/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"What are your overall impressions of the NeuroBot?"</w:t>
      </w:r>
    </w:p>
    <w:p w14:paraId="4E35AC9A" w14:textId="77777777" w:rsidR="00D62BCE" w:rsidRPr="00D62BCE" w:rsidRDefault="00D62BCE" w:rsidP="00D62BCE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Features &amp; Differentiation:</w:t>
      </w:r>
    </w:p>
    <w:p w14:paraId="7C2B7CAA" w14:textId="662628A4" w:rsidR="00D62BCE" w:rsidRPr="00D62BCE" w:rsidRDefault="00D62BCE" w:rsidP="00D62BCE">
      <w:pPr>
        <w:widowControl/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"What features of the NeuroBot do you find most impressive?"</w:t>
      </w:r>
    </w:p>
    <w:p w14:paraId="2B5A751A" w14:textId="5E8301AC" w:rsidR="00D62BCE" w:rsidRPr="00D62BCE" w:rsidRDefault="00D62BCE" w:rsidP="00D62BCE">
      <w:pPr>
        <w:widowControl/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"In what ways does the NeuroBot differ from traditional methods you currently use in </w:t>
      </w:r>
      <w:r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perioperative education</w:t>
      </w: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?"</w:t>
      </w:r>
    </w:p>
    <w:p w14:paraId="484B3D49" w14:textId="77777777" w:rsidR="00D62BCE" w:rsidRPr="00D62BCE" w:rsidRDefault="00D62BCE" w:rsidP="00D62BCE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Adoption &amp; Acceptance:</w:t>
      </w:r>
    </w:p>
    <w:p w14:paraId="097B075E" w14:textId="62E3FF6B" w:rsidR="00D62BCE" w:rsidRPr="00D62BCE" w:rsidRDefault="00D62BCE" w:rsidP="00D62BCE">
      <w:pPr>
        <w:widowControl/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"How open are you, to adopting new technologies like the NeuroBot in your practice?"</w:t>
      </w:r>
    </w:p>
    <w:p w14:paraId="4FD65F90" w14:textId="77777777" w:rsidR="00D62BCE" w:rsidRPr="00D62BCE" w:rsidRDefault="00D62BCE" w:rsidP="00D62BCE">
      <w:pPr>
        <w:widowControl/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"What factors do you think contribute to the acceptance of such technology in your setting?"</w:t>
      </w:r>
    </w:p>
    <w:p w14:paraId="6E1CFCEA" w14:textId="77777777" w:rsidR="00D62BCE" w:rsidRPr="00D62BCE" w:rsidRDefault="0032513F" w:rsidP="00D62BCE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32513F">
        <w:rPr>
          <w:rFonts w:ascii="Times New Roman" w:eastAsia="Times New Roman" w:hAnsi="Times New Roman" w:cs="Times New Roman"/>
          <w:noProof/>
          <w:kern w:val="0"/>
          <w:lang w:val="en-US"/>
        </w:rPr>
        <w:pict w14:anchorId="23B26390">
          <v:rect id="_x0000_i1028" alt="" style="width:415.3pt;height:.05pt;mso-width-percent:0;mso-height-percent:0;mso-width-percent:0;mso-height-percent:0" o:hralign="center" o:hrstd="t" o:hr="t" fillcolor="#a0a0a0" stroked="f"/>
        </w:pict>
      </w:r>
    </w:p>
    <w:p w14:paraId="691F8289" w14:textId="77777777" w:rsidR="00D62BCE" w:rsidRPr="00D62BCE" w:rsidRDefault="00D62BCE" w:rsidP="00D62BCE">
      <w:pPr>
        <w:widowControl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Topic 2: Usability and Integration into Routine Care</w:t>
      </w:r>
    </w:p>
    <w:p w14:paraId="78DFA067" w14:textId="77777777" w:rsidR="00D62BCE" w:rsidRPr="00D62BCE" w:rsidRDefault="00D62BCE" w:rsidP="00D62BCE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Ease of Use:</w:t>
      </w:r>
    </w:p>
    <w:p w14:paraId="36197911" w14:textId="77777777" w:rsidR="00D62BCE" w:rsidRPr="00D62BCE" w:rsidRDefault="00D62BCE" w:rsidP="00D62BCE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"How would you rate the ease of learning and using the NeuroBot? Could you share specific experiences?"</w:t>
      </w:r>
    </w:p>
    <w:p w14:paraId="0A465F84" w14:textId="77777777" w:rsidR="00D62BCE" w:rsidRPr="00D62BCE" w:rsidRDefault="00D62BCE" w:rsidP="00D62BCE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"What aspects of the </w:t>
      </w:r>
      <w:proofErr w:type="spellStart"/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NeuroBot’s</w:t>
      </w:r>
      <w:proofErr w:type="spellEnd"/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interface or design support or hinder its usability?"</w:t>
      </w:r>
    </w:p>
    <w:p w14:paraId="2295B31B" w14:textId="77777777" w:rsidR="00D62BCE" w:rsidRPr="00D62BCE" w:rsidRDefault="00D62BCE" w:rsidP="00D62BCE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Operational Challenges:</w:t>
      </w:r>
    </w:p>
    <w:p w14:paraId="6404D62B" w14:textId="0C84D084" w:rsidR="00D62BCE" w:rsidRPr="00D62BCE" w:rsidRDefault="00D62BCE" w:rsidP="00D62BCE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"What challenges</w:t>
      </w:r>
      <w:r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would</w:t>
      </w: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you </w:t>
      </w:r>
      <w:r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expect to </w:t>
      </w: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encounter when using the NeuroBot during your shifts?"</w:t>
      </w:r>
    </w:p>
    <w:p w14:paraId="289914C7" w14:textId="77777777" w:rsidR="00D62BCE" w:rsidRPr="00D62BCE" w:rsidRDefault="00D62BCE" w:rsidP="00D62BCE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"Are there any features or functions that you feel could be improved to enhance its integration into daily care?"</w:t>
      </w:r>
    </w:p>
    <w:p w14:paraId="13BED204" w14:textId="77777777" w:rsidR="00D62BCE" w:rsidRPr="00D62BCE" w:rsidRDefault="0032513F" w:rsidP="00D62BCE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32513F">
        <w:rPr>
          <w:rFonts w:ascii="Times New Roman" w:eastAsia="Times New Roman" w:hAnsi="Times New Roman" w:cs="Times New Roman"/>
          <w:noProof/>
          <w:kern w:val="0"/>
          <w:lang w:val="en-US"/>
        </w:rPr>
        <w:pict w14:anchorId="0DA25A71">
          <v:rect id="_x0000_i1027" alt="" style="width:415.3pt;height:.05pt;mso-width-percent:0;mso-height-percent:0;mso-width-percent:0;mso-height-percent:0" o:hralign="center" o:hrstd="t" o:hr="t" fillcolor="#a0a0a0" stroked="f"/>
        </w:pict>
      </w:r>
    </w:p>
    <w:p w14:paraId="1A8B8E04" w14:textId="77777777" w:rsidR="00D62BCE" w:rsidRPr="00D62BCE" w:rsidRDefault="00D62BCE" w:rsidP="00D62BCE">
      <w:pPr>
        <w:widowControl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Topic 3: Accuracy and Relevance in Clinical Practice</w:t>
      </w:r>
    </w:p>
    <w:p w14:paraId="76D3E985" w14:textId="77777777" w:rsidR="00D62BCE" w:rsidRPr="00D62BCE" w:rsidRDefault="00D62BCE" w:rsidP="00D62BCE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Clinical Accuracy:</w:t>
      </w:r>
    </w:p>
    <w:p w14:paraId="3AB28AC1" w14:textId="5E400EB9" w:rsidR="00D62BCE" w:rsidRPr="00D62BCE" w:rsidRDefault="00D62BCE" w:rsidP="00D62BCE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"How accurate do you find the </w:t>
      </w:r>
      <w:proofErr w:type="spellStart"/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NeuroBot’s</w:t>
      </w:r>
      <w:proofErr w:type="spellEnd"/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outputs in your clinical practice?"</w:t>
      </w:r>
    </w:p>
    <w:p w14:paraId="0605EBD6" w14:textId="77777777" w:rsidR="00D62BCE" w:rsidRPr="00D62BCE" w:rsidRDefault="00D62BCE" w:rsidP="00D62BCE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Relevance to Patient Management:</w:t>
      </w:r>
    </w:p>
    <w:p w14:paraId="2C353168" w14:textId="77777777" w:rsidR="00D62BCE" w:rsidRPr="00D62BCE" w:rsidRDefault="00D62BCE" w:rsidP="00D62BCE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lastRenderedPageBreak/>
        <w:t>"In your experience, how relevant is the information provided by the NeuroBot to your day-to-day patient management?"</w:t>
      </w:r>
    </w:p>
    <w:p w14:paraId="0FB53342" w14:textId="77777777" w:rsidR="00D62BCE" w:rsidRPr="00D62BCE" w:rsidRDefault="00D62BCE" w:rsidP="00D62BCE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"Are there any areas where you think the </w:t>
      </w:r>
      <w:proofErr w:type="spellStart"/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NeuroBot’s</w:t>
      </w:r>
      <w:proofErr w:type="spellEnd"/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clinical relevance could be improved or expanded?"</w:t>
      </w:r>
    </w:p>
    <w:p w14:paraId="357C219A" w14:textId="77777777" w:rsidR="00D62BCE" w:rsidRPr="00D62BCE" w:rsidRDefault="00D62BCE" w:rsidP="00D62BCE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Reliability &amp; Trust:</w:t>
      </w:r>
    </w:p>
    <w:p w14:paraId="7621D461" w14:textId="4452C902" w:rsidR="00D62BCE" w:rsidRPr="00D62BCE" w:rsidRDefault="00D62BCE" w:rsidP="00D62BCE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"How confident are you in </w:t>
      </w:r>
      <w:r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using</w:t>
      </w: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the NeuroBot </w:t>
      </w:r>
      <w:r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for perioperative patient care support</w:t>
      </w: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?"</w:t>
      </w:r>
    </w:p>
    <w:p w14:paraId="0ADD795D" w14:textId="20194DBE" w:rsidR="00D62BCE" w:rsidRPr="00D62BCE" w:rsidRDefault="00D62BCE" w:rsidP="00D62BCE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"Have you observed any discrepancies between the </w:t>
      </w:r>
      <w:proofErr w:type="spellStart"/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NeuroBot’s</w:t>
      </w:r>
      <w:proofErr w:type="spellEnd"/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suggestions and actual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situatiom</w:t>
      </w:r>
      <w:proofErr w:type="spellEnd"/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?"</w:t>
      </w:r>
    </w:p>
    <w:p w14:paraId="6D859C74" w14:textId="77777777" w:rsidR="00D62BCE" w:rsidRPr="00D62BCE" w:rsidRDefault="0032513F" w:rsidP="00D62BCE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32513F">
        <w:rPr>
          <w:rFonts w:ascii="Times New Roman" w:eastAsia="Times New Roman" w:hAnsi="Times New Roman" w:cs="Times New Roman"/>
          <w:noProof/>
          <w:kern w:val="0"/>
          <w:lang w:val="en-US"/>
        </w:rPr>
        <w:pict w14:anchorId="28744D56">
          <v:rect id="_x0000_i1026" alt="" style="width:415.3pt;height:.05pt;mso-width-percent:0;mso-height-percent:0;mso-width-percent:0;mso-height-percent:0" o:hralign="center" o:hrstd="t" o:hr="t" fillcolor="#a0a0a0" stroked="f"/>
        </w:pict>
      </w:r>
    </w:p>
    <w:p w14:paraId="39D00CC5" w14:textId="77777777" w:rsidR="00D62BCE" w:rsidRPr="00D62BCE" w:rsidRDefault="00D62BCE" w:rsidP="00D62BCE">
      <w:pPr>
        <w:widowControl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Topic 4: Potential Impact on Patient Care</w:t>
      </w:r>
    </w:p>
    <w:p w14:paraId="7D86BA81" w14:textId="77777777" w:rsidR="00D62BCE" w:rsidRPr="00D62BCE" w:rsidRDefault="00D62BCE" w:rsidP="00D62BCE">
      <w:pPr>
        <w:widowControl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Patient Outcomes:</w:t>
      </w:r>
    </w:p>
    <w:p w14:paraId="34ADD802" w14:textId="77777777" w:rsidR="00D62BCE" w:rsidRPr="00D62BCE" w:rsidRDefault="00D62BCE" w:rsidP="00D62BCE">
      <w:pPr>
        <w:widowControl/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"In what ways do you believe the NeuroBot has the potential to improve patient outcomes?"</w:t>
      </w:r>
    </w:p>
    <w:p w14:paraId="3B6221F1" w14:textId="77777777" w:rsidR="00D62BCE" w:rsidRPr="00D62BCE" w:rsidRDefault="00D62BCE" w:rsidP="00D62BCE">
      <w:pPr>
        <w:widowControl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Quality of Care:</w:t>
      </w:r>
    </w:p>
    <w:p w14:paraId="3EBCE1F5" w14:textId="77777777" w:rsidR="00D62BCE" w:rsidRPr="00D62BCE" w:rsidRDefault="00D62BCE" w:rsidP="00D62BCE">
      <w:pPr>
        <w:widowControl/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"How might the NeuroBot enhance the quality or safety of care provided to patients?"</w:t>
      </w:r>
    </w:p>
    <w:p w14:paraId="6F3551D0" w14:textId="77777777" w:rsidR="00D62BCE" w:rsidRPr="00D62BCE" w:rsidRDefault="00D62BCE" w:rsidP="00D62BCE">
      <w:pPr>
        <w:widowControl/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"Are there particular patient groups or conditions that you think would benefit most from using the NeuroBot?"</w:t>
      </w:r>
    </w:p>
    <w:p w14:paraId="6B908249" w14:textId="77777777" w:rsidR="00D62BCE" w:rsidRPr="00D62BCE" w:rsidRDefault="00D62BCE" w:rsidP="00D62BCE">
      <w:pPr>
        <w:widowControl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Efficiency and Timeliness:</w:t>
      </w:r>
    </w:p>
    <w:p w14:paraId="21E30FC0" w14:textId="77777777" w:rsidR="00D62BCE" w:rsidRPr="00D62BCE" w:rsidRDefault="00D62BCE" w:rsidP="00D62BCE">
      <w:pPr>
        <w:widowControl/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"Do you feel that the NeuroBot can help in reducing delays or improving the efficiency of care delivery? How?"</w:t>
      </w:r>
    </w:p>
    <w:p w14:paraId="1EDFFB83" w14:textId="77777777" w:rsidR="00D62BCE" w:rsidRPr="00D62BCE" w:rsidRDefault="00D62BCE" w:rsidP="00D62BCE">
      <w:pPr>
        <w:widowControl/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"What impact do you see the NeuroBot having on your team’s ability to respond to patient needs promptly?"</w:t>
      </w:r>
    </w:p>
    <w:p w14:paraId="11C0A45D" w14:textId="77777777" w:rsidR="00D62BCE" w:rsidRPr="00D62BCE" w:rsidRDefault="0032513F" w:rsidP="00D62BCE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32513F">
        <w:rPr>
          <w:rFonts w:ascii="Times New Roman" w:eastAsia="Times New Roman" w:hAnsi="Times New Roman" w:cs="Times New Roman"/>
          <w:noProof/>
          <w:kern w:val="0"/>
          <w:lang w:val="en-US"/>
        </w:rPr>
        <w:pict w14:anchorId="10C79D22">
          <v:rect id="_x0000_i1025" alt="" style="width:415.3pt;height:.05pt;mso-width-percent:0;mso-height-percent:0;mso-width-percent:0;mso-height-percent:0" o:hralign="center" o:hrstd="t" o:hr="t" fillcolor="#a0a0a0" stroked="f"/>
        </w:pict>
      </w:r>
    </w:p>
    <w:p w14:paraId="266E3A1C" w14:textId="77777777" w:rsidR="00D62BCE" w:rsidRPr="00D62BCE" w:rsidRDefault="00D62BCE" w:rsidP="00D62BCE">
      <w:pPr>
        <w:widowControl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Topic 5: Challenges and Recommendations</w:t>
      </w:r>
    </w:p>
    <w:p w14:paraId="6DB81218" w14:textId="77777777" w:rsidR="00D62BCE" w:rsidRPr="00D62BCE" w:rsidRDefault="00D62BCE" w:rsidP="00D62BCE">
      <w:pPr>
        <w:widowControl/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Identified Challenges:</w:t>
      </w:r>
    </w:p>
    <w:p w14:paraId="499B1F53" w14:textId="77777777" w:rsidR="00D62BCE" w:rsidRPr="00D62BCE" w:rsidRDefault="00D62BCE" w:rsidP="00D62BCE">
      <w:pPr>
        <w:widowControl/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"What challenges have you experienced or observed with the NeuroBot in your practice?"</w:t>
      </w:r>
    </w:p>
    <w:p w14:paraId="5F0D8FB0" w14:textId="77777777" w:rsidR="00D62BCE" w:rsidRPr="00D62BCE" w:rsidRDefault="00D62BCE" w:rsidP="00D62BCE">
      <w:pPr>
        <w:widowControl/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"Are there any technical or operational barriers that limit its use?"</w:t>
      </w:r>
    </w:p>
    <w:p w14:paraId="264E394B" w14:textId="77777777" w:rsidR="00D62BCE" w:rsidRPr="00D62BCE" w:rsidRDefault="00D62BCE" w:rsidP="00D62BCE">
      <w:pPr>
        <w:widowControl/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Improvement Suggestions:</w:t>
      </w:r>
    </w:p>
    <w:p w14:paraId="21F8AA5F" w14:textId="77777777" w:rsidR="00D62BCE" w:rsidRPr="00D62BCE" w:rsidRDefault="00D62BCE" w:rsidP="00D62BCE">
      <w:pPr>
        <w:widowControl/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lastRenderedPageBreak/>
        <w:t>"What recommendations would you make to improve the usability and functionality of the NeuroBot?"</w:t>
      </w:r>
    </w:p>
    <w:p w14:paraId="5BACB3DC" w14:textId="77777777" w:rsidR="00D62BCE" w:rsidRPr="00D62BCE" w:rsidRDefault="00D62BCE" w:rsidP="00D62BCE">
      <w:pPr>
        <w:widowControl/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"Are there any additional features you believe would make the NeuroBot more valuable in your clinical practice?"</w:t>
      </w:r>
    </w:p>
    <w:p w14:paraId="0B7CE55A" w14:textId="77777777" w:rsidR="00D62BCE" w:rsidRPr="00D62BCE" w:rsidRDefault="00D62BCE" w:rsidP="00D62BCE">
      <w:pPr>
        <w:widowControl/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Future Integration:</w:t>
      </w:r>
    </w:p>
    <w:p w14:paraId="51776CC9" w14:textId="77777777" w:rsidR="00D62BCE" w:rsidRPr="00D62BCE" w:rsidRDefault="00D62BCE" w:rsidP="00D62BCE">
      <w:pPr>
        <w:widowControl/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"How do you see the role of the NeuroBot evolving in your clinical setting over the next few years?"</w:t>
      </w:r>
    </w:p>
    <w:p w14:paraId="6D95329C" w14:textId="77777777" w:rsidR="00D62BCE" w:rsidRPr="00D62BCE" w:rsidRDefault="00D62BCE" w:rsidP="00D62BCE">
      <w:pPr>
        <w:widowControl/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62BC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"What strategies could be employed to encourage broader adoption and smoother integration of the NeuroBot into routine care?"</w:t>
      </w:r>
    </w:p>
    <w:p w14:paraId="1D58C92B" w14:textId="77777777" w:rsidR="0023101D" w:rsidRPr="00D62BCE" w:rsidRDefault="0023101D">
      <w:pPr>
        <w:rPr>
          <w:lang w:val="en-US"/>
        </w:rPr>
      </w:pPr>
    </w:p>
    <w:sectPr w:rsidR="0023101D" w:rsidRPr="00D62BCE" w:rsidSect="00D62BCE">
      <w:pgSz w:w="11906" w:h="16838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40108"/>
    <w:multiLevelType w:val="multilevel"/>
    <w:tmpl w:val="74FEC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5327D7"/>
    <w:multiLevelType w:val="multilevel"/>
    <w:tmpl w:val="3B160C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8385E62"/>
    <w:multiLevelType w:val="multilevel"/>
    <w:tmpl w:val="1FCAE7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3E77B5F"/>
    <w:multiLevelType w:val="multilevel"/>
    <w:tmpl w:val="60BA5F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D7404EE"/>
    <w:multiLevelType w:val="multilevel"/>
    <w:tmpl w:val="A6908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55458604">
    <w:abstractNumId w:val="3"/>
  </w:num>
  <w:num w:numId="2" w16cid:durableId="1410080855">
    <w:abstractNumId w:val="1"/>
  </w:num>
  <w:num w:numId="3" w16cid:durableId="2138177707">
    <w:abstractNumId w:val="4"/>
  </w:num>
  <w:num w:numId="4" w16cid:durableId="2107000379">
    <w:abstractNumId w:val="2"/>
  </w:num>
  <w:num w:numId="5" w16cid:durableId="280383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mirrorMargins/>
  <w:bordersDoNotSurroundHeader/>
  <w:bordersDoNotSurroundFooter/>
  <w:proofState w:spelling="clean" w:grammar="clean"/>
  <w:defaultTabStop w:val="480"/>
  <w:evenAndOddHeaders/>
  <w:drawingGridHorizontalSpacing w:val="12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BCE"/>
    <w:rsid w:val="0000097A"/>
    <w:rsid w:val="00001FE3"/>
    <w:rsid w:val="00022D6F"/>
    <w:rsid w:val="000262AB"/>
    <w:rsid w:val="00062383"/>
    <w:rsid w:val="00096987"/>
    <w:rsid w:val="000A0B0A"/>
    <w:rsid w:val="000E1165"/>
    <w:rsid w:val="0010686C"/>
    <w:rsid w:val="00151E8D"/>
    <w:rsid w:val="00154D1B"/>
    <w:rsid w:val="00177B4E"/>
    <w:rsid w:val="001A1597"/>
    <w:rsid w:val="001C7A12"/>
    <w:rsid w:val="002135A9"/>
    <w:rsid w:val="0023101D"/>
    <w:rsid w:val="002424F9"/>
    <w:rsid w:val="00253916"/>
    <w:rsid w:val="00266778"/>
    <w:rsid w:val="0027049D"/>
    <w:rsid w:val="0027486E"/>
    <w:rsid w:val="00274B49"/>
    <w:rsid w:val="002822E1"/>
    <w:rsid w:val="002962A5"/>
    <w:rsid w:val="002A6E78"/>
    <w:rsid w:val="002C10AE"/>
    <w:rsid w:val="002E2D78"/>
    <w:rsid w:val="002E6946"/>
    <w:rsid w:val="00303CBB"/>
    <w:rsid w:val="0032513F"/>
    <w:rsid w:val="003A2C15"/>
    <w:rsid w:val="003B2E5E"/>
    <w:rsid w:val="003D0F36"/>
    <w:rsid w:val="003D7D16"/>
    <w:rsid w:val="004301F0"/>
    <w:rsid w:val="004339D1"/>
    <w:rsid w:val="0044029A"/>
    <w:rsid w:val="00452F53"/>
    <w:rsid w:val="00462C02"/>
    <w:rsid w:val="004906A0"/>
    <w:rsid w:val="004C45F7"/>
    <w:rsid w:val="004D39E8"/>
    <w:rsid w:val="00507B05"/>
    <w:rsid w:val="0051507B"/>
    <w:rsid w:val="00521FB5"/>
    <w:rsid w:val="00532343"/>
    <w:rsid w:val="00556399"/>
    <w:rsid w:val="005740A0"/>
    <w:rsid w:val="00575CF1"/>
    <w:rsid w:val="005B33EC"/>
    <w:rsid w:val="005C1C1D"/>
    <w:rsid w:val="005E3702"/>
    <w:rsid w:val="005E7314"/>
    <w:rsid w:val="00614F53"/>
    <w:rsid w:val="00625CBF"/>
    <w:rsid w:val="006450B7"/>
    <w:rsid w:val="00663213"/>
    <w:rsid w:val="00667F84"/>
    <w:rsid w:val="006810B7"/>
    <w:rsid w:val="00691B2D"/>
    <w:rsid w:val="006974B7"/>
    <w:rsid w:val="006B73BD"/>
    <w:rsid w:val="006E3A9C"/>
    <w:rsid w:val="006E7157"/>
    <w:rsid w:val="00725939"/>
    <w:rsid w:val="0072768A"/>
    <w:rsid w:val="00734383"/>
    <w:rsid w:val="007549B4"/>
    <w:rsid w:val="00765048"/>
    <w:rsid w:val="007669EE"/>
    <w:rsid w:val="00784D06"/>
    <w:rsid w:val="0078713A"/>
    <w:rsid w:val="00790634"/>
    <w:rsid w:val="007A20A4"/>
    <w:rsid w:val="007B14A8"/>
    <w:rsid w:val="007D3073"/>
    <w:rsid w:val="007E5885"/>
    <w:rsid w:val="007E6054"/>
    <w:rsid w:val="007F2011"/>
    <w:rsid w:val="007F4DB8"/>
    <w:rsid w:val="00813BBA"/>
    <w:rsid w:val="00814990"/>
    <w:rsid w:val="00820437"/>
    <w:rsid w:val="0085630D"/>
    <w:rsid w:val="00861B32"/>
    <w:rsid w:val="008623FA"/>
    <w:rsid w:val="0087211F"/>
    <w:rsid w:val="00877F77"/>
    <w:rsid w:val="008A0C72"/>
    <w:rsid w:val="008B3F8B"/>
    <w:rsid w:val="008C69F9"/>
    <w:rsid w:val="008E1CC7"/>
    <w:rsid w:val="009019F5"/>
    <w:rsid w:val="00902CF4"/>
    <w:rsid w:val="00926308"/>
    <w:rsid w:val="0093385C"/>
    <w:rsid w:val="00945751"/>
    <w:rsid w:val="009563E0"/>
    <w:rsid w:val="00957C00"/>
    <w:rsid w:val="00960F1E"/>
    <w:rsid w:val="00963A0B"/>
    <w:rsid w:val="009A6FC9"/>
    <w:rsid w:val="009D1B09"/>
    <w:rsid w:val="00A16C69"/>
    <w:rsid w:val="00A3035C"/>
    <w:rsid w:val="00A33592"/>
    <w:rsid w:val="00A57A84"/>
    <w:rsid w:val="00AA19AA"/>
    <w:rsid w:val="00AD6795"/>
    <w:rsid w:val="00AF14AC"/>
    <w:rsid w:val="00B0790B"/>
    <w:rsid w:val="00B4158D"/>
    <w:rsid w:val="00B932C6"/>
    <w:rsid w:val="00BD1AD0"/>
    <w:rsid w:val="00C00572"/>
    <w:rsid w:val="00C0095F"/>
    <w:rsid w:val="00C23637"/>
    <w:rsid w:val="00C42695"/>
    <w:rsid w:val="00C46BF5"/>
    <w:rsid w:val="00C542F0"/>
    <w:rsid w:val="00C929E4"/>
    <w:rsid w:val="00C95808"/>
    <w:rsid w:val="00CC10E9"/>
    <w:rsid w:val="00CD427F"/>
    <w:rsid w:val="00CE0659"/>
    <w:rsid w:val="00D0346E"/>
    <w:rsid w:val="00D62BCE"/>
    <w:rsid w:val="00D7666D"/>
    <w:rsid w:val="00D92EC5"/>
    <w:rsid w:val="00DB20F6"/>
    <w:rsid w:val="00DC0A47"/>
    <w:rsid w:val="00DC3BDA"/>
    <w:rsid w:val="00DC4F61"/>
    <w:rsid w:val="00DD3DDB"/>
    <w:rsid w:val="00DE6839"/>
    <w:rsid w:val="00E02D01"/>
    <w:rsid w:val="00E45494"/>
    <w:rsid w:val="00E52B70"/>
    <w:rsid w:val="00E56EF3"/>
    <w:rsid w:val="00E74D2E"/>
    <w:rsid w:val="00E96B54"/>
    <w:rsid w:val="00EC48AA"/>
    <w:rsid w:val="00ED0061"/>
    <w:rsid w:val="00ED2CAD"/>
    <w:rsid w:val="00EE0021"/>
    <w:rsid w:val="00EE6A0C"/>
    <w:rsid w:val="00F00204"/>
    <w:rsid w:val="00F11AE8"/>
    <w:rsid w:val="00F3250F"/>
    <w:rsid w:val="00F53AC0"/>
    <w:rsid w:val="00F66E33"/>
    <w:rsid w:val="00F95AEB"/>
    <w:rsid w:val="00FA4298"/>
    <w:rsid w:val="00FC015E"/>
    <w:rsid w:val="00FC2AE6"/>
    <w:rsid w:val="00FC44AC"/>
    <w:rsid w:val="00FC6BA3"/>
    <w:rsid w:val="00FF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DD327"/>
  <w15:chartTrackingRefBased/>
  <w15:docId w15:val="{3479F57E-09FC-0747-9778-DF30A8AD7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D62B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2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D62BCE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D62BCE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2B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2BCE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2BCE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2BCE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2BCE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62BCE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標題 2 字元"/>
    <w:basedOn w:val="a0"/>
    <w:link w:val="2"/>
    <w:uiPriority w:val="9"/>
    <w:semiHidden/>
    <w:rsid w:val="00D62BC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標題 3 字元"/>
    <w:basedOn w:val="a0"/>
    <w:link w:val="3"/>
    <w:uiPriority w:val="9"/>
    <w:rsid w:val="00D62BCE"/>
    <w:rPr>
      <w:rFonts w:eastAsiaTheme="majorEastAsia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標題 4 字元"/>
    <w:basedOn w:val="a0"/>
    <w:link w:val="4"/>
    <w:uiPriority w:val="9"/>
    <w:rsid w:val="00D62BC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標題 5 字元"/>
    <w:basedOn w:val="a0"/>
    <w:link w:val="5"/>
    <w:uiPriority w:val="9"/>
    <w:semiHidden/>
    <w:rsid w:val="00D62BCE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標題 6 字元"/>
    <w:basedOn w:val="a0"/>
    <w:link w:val="6"/>
    <w:uiPriority w:val="9"/>
    <w:semiHidden/>
    <w:rsid w:val="00D62BCE"/>
    <w:rPr>
      <w:rFonts w:eastAsiaTheme="majorEastAsia" w:cstheme="majorBidi"/>
      <w:color w:val="595959" w:themeColor="text1" w:themeTint="A6"/>
      <w:lang w:val="en-GB"/>
    </w:rPr>
  </w:style>
  <w:style w:type="character" w:customStyle="1" w:styleId="70">
    <w:name w:val="標題 7 字元"/>
    <w:basedOn w:val="a0"/>
    <w:link w:val="7"/>
    <w:uiPriority w:val="9"/>
    <w:semiHidden/>
    <w:rsid w:val="00D62BCE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標題 8 字元"/>
    <w:basedOn w:val="a0"/>
    <w:link w:val="8"/>
    <w:uiPriority w:val="9"/>
    <w:semiHidden/>
    <w:rsid w:val="00D62BCE"/>
    <w:rPr>
      <w:rFonts w:eastAsiaTheme="majorEastAsia" w:cstheme="majorBidi"/>
      <w:color w:val="272727" w:themeColor="text1" w:themeTint="D8"/>
      <w:lang w:val="en-GB"/>
    </w:rPr>
  </w:style>
  <w:style w:type="character" w:customStyle="1" w:styleId="90">
    <w:name w:val="標題 9 字元"/>
    <w:basedOn w:val="a0"/>
    <w:link w:val="9"/>
    <w:uiPriority w:val="9"/>
    <w:semiHidden/>
    <w:rsid w:val="00D62BCE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D62BC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62BC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D62B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62B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D62B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62BCE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D62B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2B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2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62BCE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D62BCE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D62BCE"/>
    <w:rPr>
      <w:b/>
      <w:bCs/>
    </w:rPr>
  </w:style>
  <w:style w:type="paragraph" w:styleId="Web">
    <w:name w:val="Normal (Web)"/>
    <w:basedOn w:val="a"/>
    <w:uiPriority w:val="99"/>
    <w:semiHidden/>
    <w:unhideWhenUsed/>
    <w:rsid w:val="00D62BCE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9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 Ho</dc:creator>
  <cp:keywords/>
  <dc:description/>
  <cp:lastModifiedBy>CM Ho</cp:lastModifiedBy>
  <cp:revision>1</cp:revision>
  <dcterms:created xsi:type="dcterms:W3CDTF">2025-02-01T09:20:00Z</dcterms:created>
  <dcterms:modified xsi:type="dcterms:W3CDTF">2025-02-01T09:26:00Z</dcterms:modified>
</cp:coreProperties>
</file>